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2325F" w14:textId="6874E580" w:rsidR="00347473" w:rsidRPr="00347473" w:rsidRDefault="00347473" w:rsidP="003474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47473">
        <w:rPr>
          <w:rFonts w:ascii="Times New Roman" w:hAnsi="Times New Roman" w:cs="Times New Roman"/>
          <w:b/>
          <w:sz w:val="24"/>
          <w:szCs w:val="24"/>
        </w:rPr>
        <w:t>Supplementary results 2</w:t>
      </w:r>
    </w:p>
    <w:p w14:paraId="770A2DF6" w14:textId="77777777" w:rsidR="00347473" w:rsidRPr="00347473" w:rsidRDefault="00347473" w:rsidP="00D960AC">
      <w:pPr>
        <w:rPr>
          <w:rFonts w:ascii="Times New Roman" w:hAnsi="Times New Roman" w:cs="Times New Roman"/>
          <w:b/>
          <w:sz w:val="24"/>
          <w:szCs w:val="24"/>
        </w:rPr>
      </w:pPr>
    </w:p>
    <w:p w14:paraId="179BB86E" w14:textId="52E0041A" w:rsidR="00D960AC" w:rsidRPr="00347473" w:rsidRDefault="00D960AC" w:rsidP="00D960AC">
      <w:pPr>
        <w:rPr>
          <w:rFonts w:ascii="Times New Roman" w:hAnsi="Times New Roman" w:cs="Times New Roman"/>
          <w:sz w:val="24"/>
          <w:szCs w:val="24"/>
        </w:rPr>
      </w:pPr>
      <w:r w:rsidRPr="00347473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347473">
        <w:rPr>
          <w:rFonts w:ascii="Times New Roman" w:hAnsi="Times New Roman" w:cs="Times New Roman"/>
          <w:sz w:val="24"/>
          <w:szCs w:val="24"/>
        </w:rPr>
        <w:t xml:space="preserve"> Subnetwork with reduced structural connectivity in CHD neonates after removing the outlier, its respective matched control and CHD</w:t>
      </w:r>
      <w:r w:rsidR="00153D21" w:rsidRPr="00347473">
        <w:rPr>
          <w:rFonts w:ascii="Times New Roman" w:hAnsi="Times New Roman" w:cs="Times New Roman"/>
          <w:sz w:val="24"/>
          <w:szCs w:val="24"/>
        </w:rPr>
        <w:t xml:space="preserve"> infant</w:t>
      </w:r>
      <w:r w:rsidRPr="00347473">
        <w:rPr>
          <w:rFonts w:ascii="Times New Roman" w:hAnsi="Times New Roman" w:cs="Times New Roman"/>
          <w:sz w:val="24"/>
          <w:szCs w:val="24"/>
        </w:rPr>
        <w:t>.</w:t>
      </w:r>
      <w:r w:rsidR="00040D38" w:rsidRPr="00347473">
        <w:rPr>
          <w:rFonts w:ascii="Times New Roman" w:hAnsi="Times New Roman" w:cs="Times New Roman"/>
          <w:sz w:val="24"/>
          <w:szCs w:val="24"/>
        </w:rPr>
        <w:t xml:space="preserve"> </w:t>
      </w:r>
      <w:r w:rsidR="00C60BD2" w:rsidRPr="00347473">
        <w:rPr>
          <w:rFonts w:ascii="Times New Roman" w:hAnsi="Times New Roman" w:cs="Times New Roman"/>
          <w:sz w:val="24"/>
          <w:szCs w:val="24"/>
        </w:rPr>
        <w:t xml:space="preserve">From the 29 nodes with reduced structural connectivity in infants with CHD, 18 were core nodes (out of a total of 34 core nodes, </w:t>
      </w:r>
      <w:r w:rsidR="00C60BD2" w:rsidRPr="00347473">
        <w:rPr>
          <w:rFonts w:ascii="Times New Roman" w:hAnsi="Times New Roman" w:cs="Times New Roman"/>
          <w:sz w:val="24"/>
          <w:szCs w:val="24"/>
          <w:lang w:eastAsia="zh-CN" w:bidi="hi-IN"/>
        </w:rPr>
        <w:t>52.9%)</w:t>
      </w:r>
      <w:r w:rsidR="00C60BD2" w:rsidRPr="00347473">
        <w:rPr>
          <w:rFonts w:ascii="Times New Roman" w:hAnsi="Times New Roman" w:cs="Times New Roman"/>
          <w:sz w:val="24"/>
          <w:szCs w:val="24"/>
        </w:rPr>
        <w:t xml:space="preserve">, while 11 were peripheral nodes (out of a total of 59 peripheral nodes, </w:t>
      </w:r>
      <w:r w:rsidR="00C60BD2" w:rsidRPr="00347473">
        <w:rPr>
          <w:rFonts w:ascii="Times New Roman" w:hAnsi="Times New Roman" w:cs="Times New Roman"/>
          <w:sz w:val="24"/>
          <w:szCs w:val="24"/>
          <w:lang w:eastAsia="zh-CN" w:bidi="hi-IN"/>
        </w:rPr>
        <w:t>18.6%)</w:t>
      </w:r>
      <w:r w:rsidR="00C60BD2" w:rsidRPr="00347473">
        <w:rPr>
          <w:rFonts w:ascii="Times New Roman" w:hAnsi="Times New Roman" w:cs="Times New Roman"/>
          <w:sz w:val="24"/>
          <w:szCs w:val="24"/>
        </w:rPr>
        <w:t>. Of the 33 edges with reduced connectivity in CHD, 12 (36.36%) were core, 15 (45.45%) were feeders and 6 (18.18%) were peripheral.</w:t>
      </w:r>
    </w:p>
    <w:p w14:paraId="177C4CAA" w14:textId="77777777" w:rsidR="00153D21" w:rsidRPr="00153D21" w:rsidRDefault="00153D21" w:rsidP="00D960A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9"/>
        <w:gridCol w:w="1635"/>
        <w:gridCol w:w="1695"/>
        <w:gridCol w:w="559"/>
        <w:gridCol w:w="3084"/>
        <w:gridCol w:w="1263"/>
        <w:gridCol w:w="986"/>
      </w:tblGrid>
      <w:tr w:rsidR="00D960AC" w:rsidRPr="006E4672" w14:paraId="3E8DB485" w14:textId="77777777" w:rsidTr="00B1114B">
        <w:tc>
          <w:tcPr>
            <w:tcW w:w="559" w:type="dxa"/>
          </w:tcPr>
          <w:p w14:paraId="4BFF21F6" w14:textId="77777777" w:rsidR="00D960AC" w:rsidRPr="00C60BD2" w:rsidRDefault="00D960AC" w:rsidP="00B1114B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23"/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15C6B795" w14:textId="77777777" w:rsidR="00D960AC" w:rsidRPr="00C60BD2" w:rsidRDefault="00D960AC" w:rsidP="00B1114B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037D811C" w14:textId="77777777" w:rsidR="00D960AC" w:rsidRPr="006E4672" w:rsidRDefault="00D960AC" w:rsidP="00B1114B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 network</w:t>
            </w:r>
          </w:p>
        </w:tc>
        <w:tc>
          <w:tcPr>
            <w:tcW w:w="559" w:type="dxa"/>
          </w:tcPr>
          <w:p w14:paraId="00CEC892" w14:textId="77777777" w:rsidR="00D960AC" w:rsidRPr="006E4672" w:rsidRDefault="00D960AC" w:rsidP="00B1114B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23"/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17F141C3" w14:textId="77777777" w:rsidR="00D960AC" w:rsidRPr="006E4672" w:rsidRDefault="00D960AC" w:rsidP="00B1114B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ge</w:t>
            </w:r>
          </w:p>
        </w:tc>
        <w:tc>
          <w:tcPr>
            <w:tcW w:w="1263" w:type="dxa"/>
          </w:tcPr>
          <w:p w14:paraId="1D749C93" w14:textId="77777777" w:rsidR="00D960AC" w:rsidRPr="006E4672" w:rsidRDefault="00D960AC" w:rsidP="00B1114B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ge typ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1DA7845D" w14:textId="77777777" w:rsidR="00D960AC" w:rsidRPr="006E4672" w:rsidRDefault="00D960AC" w:rsidP="00B1114B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6E4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45657" w:rsidRPr="006E4672" w14:paraId="4A7292FA" w14:textId="77777777" w:rsidTr="00B1114B">
        <w:tc>
          <w:tcPr>
            <w:tcW w:w="559" w:type="dxa"/>
          </w:tcPr>
          <w:p w14:paraId="354B0CE0" w14:textId="0F4096DB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1B39BAC7" w14:textId="50FF93F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(dorsal) left 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10BF3020" w14:textId="5972F8DF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11A5E836" w14:textId="14974189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24CA1604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69"/>
            <w:bookmarkStart w:id="2" w:name="OLE_LINK270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Superior occipital gyrus left </w:t>
            </w:r>
            <w:bookmarkEnd w:id="1"/>
            <w:bookmarkEnd w:id="2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to Postcentral gyrus right </w:t>
            </w:r>
          </w:p>
        </w:tc>
        <w:tc>
          <w:tcPr>
            <w:tcW w:w="1263" w:type="dxa"/>
          </w:tcPr>
          <w:p w14:paraId="77BB6C5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6C386473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045657" w:rsidRPr="006E4672" w14:paraId="7D0A857B" w14:textId="77777777" w:rsidTr="00B1114B">
        <w:tc>
          <w:tcPr>
            <w:tcW w:w="559" w:type="dxa"/>
          </w:tcPr>
          <w:p w14:paraId="287D5CC2" w14:textId="004B0806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6C5C5371" w14:textId="09E8EF5E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Middle frontal gyrus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2CFA1581" w14:textId="7D464C3A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1117CEA8" w14:textId="3C952FF0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595FBFDF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Rolandic operculum left to </w:t>
            </w:r>
            <w:bookmarkStart w:id="3" w:name="OLE_LINK255"/>
            <w:bookmarkStart w:id="4" w:name="OLE_LINK256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(medial) left  </w:t>
            </w:r>
            <w:bookmarkEnd w:id="3"/>
            <w:bookmarkEnd w:id="4"/>
          </w:p>
        </w:tc>
        <w:tc>
          <w:tcPr>
            <w:tcW w:w="1263" w:type="dxa"/>
          </w:tcPr>
          <w:p w14:paraId="4950BABC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3918874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045657" w:rsidRPr="006E4672" w14:paraId="140A8EAC" w14:textId="77777777" w:rsidTr="00B1114B">
        <w:tc>
          <w:tcPr>
            <w:tcW w:w="559" w:type="dxa"/>
          </w:tcPr>
          <w:p w14:paraId="17AFC5F5" w14:textId="2052CAC4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4D4A0EA9" w14:textId="701293CD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Orbitofrontal cortex (superior) left 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2D214E40" w14:textId="5675840C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559" w:type="dxa"/>
          </w:tcPr>
          <w:p w14:paraId="71C3B375" w14:textId="7F9F1DFB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7BC870E8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Inferior frontal gyrus (opercular) left to </w:t>
            </w:r>
            <w:bookmarkStart w:id="5" w:name="OLE_LINK263"/>
            <w:bookmarkStart w:id="6" w:name="OLE_LINK264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Postcentral gyrus right </w:t>
            </w:r>
            <w:bookmarkEnd w:id="5"/>
            <w:bookmarkEnd w:id="6"/>
          </w:p>
        </w:tc>
        <w:tc>
          <w:tcPr>
            <w:tcW w:w="1263" w:type="dxa"/>
          </w:tcPr>
          <w:p w14:paraId="53A07994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4E650200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045657" w:rsidRPr="006E4672" w14:paraId="53243697" w14:textId="77777777" w:rsidTr="00B1114B">
        <w:tc>
          <w:tcPr>
            <w:tcW w:w="559" w:type="dxa"/>
          </w:tcPr>
          <w:p w14:paraId="741019B3" w14:textId="7557B3E5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28B6D13A" w14:textId="409D5BD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left 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088578D0" w14:textId="6FD9267D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037875C5" w14:textId="4DC7A56F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3F4AAE81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Inferior parietal lobule right to </w:t>
            </w:r>
            <w:bookmarkStart w:id="7" w:name="OLE_LINK291"/>
            <w:bookmarkStart w:id="8" w:name="OLE_LINK292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Vermis </w:t>
            </w:r>
            <w:bookmarkEnd w:id="7"/>
            <w:bookmarkEnd w:id="8"/>
          </w:p>
        </w:tc>
        <w:tc>
          <w:tcPr>
            <w:tcW w:w="1263" w:type="dxa"/>
          </w:tcPr>
          <w:p w14:paraId="2F155D96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61B40B59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045657" w:rsidRPr="006E4672" w14:paraId="6C6B0D7C" w14:textId="77777777" w:rsidTr="00B1114B">
        <w:tc>
          <w:tcPr>
            <w:tcW w:w="559" w:type="dxa"/>
          </w:tcPr>
          <w:p w14:paraId="2F4F0FDB" w14:textId="238AB0CB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0720059A" w14:textId="7E9AB371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Inferior frontal gyrus (opercular) left 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72838B88" w14:textId="0FD1BB9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559" w:type="dxa"/>
          </w:tcPr>
          <w:p w14:paraId="3B8CCF27" w14:textId="68C53EC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23F3D0A1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241"/>
            <w:bookmarkStart w:id="10" w:name="OLE_LINK242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Superior frontal gyrus (dorsal) left</w:t>
            </w:r>
            <w:bookmarkEnd w:id="9"/>
            <w:bookmarkEnd w:id="10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bookmarkStart w:id="11" w:name="OLE_LINK243"/>
            <w:bookmarkStart w:id="12" w:name="OLE_LINK244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right </w:t>
            </w:r>
            <w:bookmarkEnd w:id="11"/>
            <w:bookmarkEnd w:id="12"/>
          </w:p>
        </w:tc>
        <w:tc>
          <w:tcPr>
            <w:tcW w:w="1263" w:type="dxa"/>
          </w:tcPr>
          <w:p w14:paraId="5B977293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5C13532F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045657" w:rsidRPr="006E4672" w14:paraId="71B9FB3C" w14:textId="77777777" w:rsidTr="00B1114B">
        <w:tc>
          <w:tcPr>
            <w:tcW w:w="559" w:type="dxa"/>
          </w:tcPr>
          <w:p w14:paraId="61F13EF6" w14:textId="7D0DC674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7F095960" w14:textId="0B32A2CA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Inferior frontal gyrus (triangular) left 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24B6BB4D" w14:textId="66F79C71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113C4388" w14:textId="771F2195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4FF7619E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271"/>
            <w:bookmarkStart w:id="14" w:name="OLE_LINK272"/>
            <w:r>
              <w:rPr>
                <w:rFonts w:ascii="Times New Roman" w:hAnsi="Times New Roman" w:cs="Times New Roman"/>
                <w:sz w:val="24"/>
                <w:szCs w:val="24"/>
              </w:rPr>
              <w:t>Hippocampus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3"/>
            <w:bookmarkEnd w:id="14"/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bookmarkStart w:id="15" w:name="OLE_LINK273"/>
            <w:bookmarkStart w:id="16" w:name="OLE_LINK274"/>
            <w:r>
              <w:rPr>
                <w:rFonts w:ascii="Times New Roman" w:hAnsi="Times New Roman" w:cs="Times New Roman"/>
                <w:sz w:val="24"/>
                <w:szCs w:val="24"/>
              </w:rPr>
              <w:t>Superior parietal gyrus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5"/>
            <w:bookmarkEnd w:id="16"/>
          </w:p>
        </w:tc>
        <w:tc>
          <w:tcPr>
            <w:tcW w:w="1263" w:type="dxa"/>
          </w:tcPr>
          <w:p w14:paraId="6068C07D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2DAD704D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</w:tr>
      <w:tr w:rsidR="00045657" w:rsidRPr="006E4672" w14:paraId="473BCCDC" w14:textId="77777777" w:rsidTr="00B1114B">
        <w:tc>
          <w:tcPr>
            <w:tcW w:w="559" w:type="dxa"/>
          </w:tcPr>
          <w:p w14:paraId="06E80EA8" w14:textId="6FA44E31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0F86FF34" w14:textId="19808315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Rolandic operculum left 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48F91BE5" w14:textId="6F4D1A78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559" w:type="dxa"/>
          </w:tcPr>
          <w:p w14:paraId="17B00E44" w14:textId="57BEF56B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581FF3A9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Inferior frontal gyrus (triangular) left to </w:t>
            </w:r>
            <w:bookmarkStart w:id="17" w:name="OLE_LINK253"/>
            <w:bookmarkStart w:id="18" w:name="OLE_LINK254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Rolandic operculum left  </w:t>
            </w:r>
            <w:bookmarkEnd w:id="17"/>
            <w:bookmarkEnd w:id="18"/>
          </w:p>
        </w:tc>
        <w:tc>
          <w:tcPr>
            <w:tcW w:w="1263" w:type="dxa"/>
          </w:tcPr>
          <w:p w14:paraId="5CD373A2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3707F481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045657" w:rsidRPr="006E4672" w14:paraId="54B82365" w14:textId="77777777" w:rsidTr="00B1114B">
        <w:tc>
          <w:tcPr>
            <w:tcW w:w="559" w:type="dxa"/>
          </w:tcPr>
          <w:p w14:paraId="5C2EDF26" w14:textId="3FCF71E1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0D339CBC" w14:textId="751C9735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(medial) left 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1010894E" w14:textId="466A6ADF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657020DE" w14:textId="6915BC45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19A9D2F2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245"/>
            <w:bookmarkStart w:id="20" w:name="OLE_LINK246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Orbitofrontal cortex (superior) left</w:t>
            </w:r>
            <w:bookmarkEnd w:id="19"/>
            <w:bookmarkEnd w:id="20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 to Middle frontal gyrus right </w:t>
            </w:r>
          </w:p>
        </w:tc>
        <w:tc>
          <w:tcPr>
            <w:tcW w:w="1263" w:type="dxa"/>
          </w:tcPr>
          <w:p w14:paraId="230E4FC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7717522B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045657" w:rsidRPr="006E4672" w14:paraId="468076F4" w14:textId="77777777" w:rsidTr="00B1114B">
        <w:tc>
          <w:tcPr>
            <w:tcW w:w="559" w:type="dxa"/>
          </w:tcPr>
          <w:p w14:paraId="3732C98F" w14:textId="47429D9F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326B540F" w14:textId="2ADCE054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Precentral gyrus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5A848682" w14:textId="11D28F99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292918DF" w14:textId="363C7A95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28ABEF37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Hippocampus right to </w:t>
            </w:r>
            <w:bookmarkStart w:id="21" w:name="OLE_LINK283"/>
            <w:bookmarkStart w:id="22" w:name="OLE_LINK284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Thalamus right </w:t>
            </w:r>
            <w:bookmarkEnd w:id="21"/>
            <w:bookmarkEnd w:id="22"/>
          </w:p>
        </w:tc>
        <w:tc>
          <w:tcPr>
            <w:tcW w:w="1263" w:type="dxa"/>
          </w:tcPr>
          <w:p w14:paraId="6704E06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4121BDF0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045657" w:rsidRPr="006E4672" w14:paraId="10F43D86" w14:textId="77777777" w:rsidTr="00B1114B">
        <w:tc>
          <w:tcPr>
            <w:tcW w:w="559" w:type="dxa"/>
          </w:tcPr>
          <w:p w14:paraId="49605584" w14:textId="63E2D416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0FBD91DB" w14:textId="65E25983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 xml:space="preserve">Hippocampus </w:t>
            </w:r>
            <w:r w:rsidRPr="00C60B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76913D6C" w14:textId="4EC32224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pheral</w:t>
            </w:r>
          </w:p>
        </w:tc>
        <w:tc>
          <w:tcPr>
            <w:tcW w:w="559" w:type="dxa"/>
          </w:tcPr>
          <w:p w14:paraId="3CEE4149" w14:textId="706EDEB0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1B4B5A79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265"/>
            <w:bookmarkStart w:id="24" w:name="OLE_LINK266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Supplementary motor area </w:t>
            </w:r>
            <w:r w:rsidRPr="0004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ft</w:t>
            </w:r>
            <w:bookmarkEnd w:id="23"/>
            <w:bookmarkEnd w:id="24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 to Postcentral gyrus right </w:t>
            </w:r>
          </w:p>
        </w:tc>
        <w:tc>
          <w:tcPr>
            <w:tcW w:w="1263" w:type="dxa"/>
          </w:tcPr>
          <w:p w14:paraId="34DA9C5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pheral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41AC7AEA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045657" w:rsidRPr="006E4672" w14:paraId="7E9E5CA5" w14:textId="77777777" w:rsidTr="00B1114B">
        <w:tc>
          <w:tcPr>
            <w:tcW w:w="559" w:type="dxa"/>
          </w:tcPr>
          <w:p w14:paraId="04E90158" w14:textId="6EA15B05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79E54144" w14:textId="5801EBE1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Middle occipital gyrus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6B05C5A9" w14:textId="3C945AF3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559" w:type="dxa"/>
          </w:tcPr>
          <w:p w14:paraId="577CDD41" w14:textId="1483D9F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6C40E000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 gyr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bookmarkStart w:id="25" w:name="OLE_LINK287"/>
            <w:bookmarkStart w:id="26" w:name="OLE_LINK288"/>
            <w:r>
              <w:rPr>
                <w:rFonts w:ascii="Times New Roman" w:hAnsi="Times New Roman" w:cs="Times New Roman"/>
                <w:sz w:val="24"/>
                <w:szCs w:val="24"/>
              </w:rPr>
              <w:t>Cerebellum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25"/>
            <w:bookmarkEnd w:id="26"/>
          </w:p>
        </w:tc>
        <w:tc>
          <w:tcPr>
            <w:tcW w:w="1263" w:type="dxa"/>
          </w:tcPr>
          <w:p w14:paraId="0FDE549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5F5FF09B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045657" w:rsidRPr="006E4672" w14:paraId="7E07F85D" w14:textId="77777777" w:rsidTr="00B1114B">
        <w:tc>
          <w:tcPr>
            <w:tcW w:w="559" w:type="dxa"/>
          </w:tcPr>
          <w:p w14:paraId="1C552D31" w14:textId="0663AC73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0AB35F09" w14:textId="538C1B59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Postcentral gyrus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1E519285" w14:textId="03B87765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559" w:type="dxa"/>
          </w:tcPr>
          <w:p w14:paraId="3A6EBF46" w14:textId="37E0353A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45ACBACB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ebellum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</w:tcPr>
          <w:p w14:paraId="0E86D9D6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665FA34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045657" w:rsidRPr="006E4672" w14:paraId="0B65C1F3" w14:textId="77777777" w:rsidTr="00B1114B">
        <w:tc>
          <w:tcPr>
            <w:tcW w:w="559" w:type="dxa"/>
          </w:tcPr>
          <w:p w14:paraId="12D0079E" w14:textId="7A1796A0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51C0E761" w14:textId="2659CF82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Supplementary motor area left 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707949CE" w14:textId="18C67F45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559" w:type="dxa"/>
          </w:tcPr>
          <w:p w14:paraId="78114E4E" w14:textId="1544DFD9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4AF60AE2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249"/>
            <w:bookmarkStart w:id="28" w:name="OLE_LINK250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Inferior frontal gyrus (opercular) left</w:t>
            </w:r>
            <w:bookmarkEnd w:id="27"/>
            <w:bookmarkEnd w:id="28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 to Inferior frontal gyrus (triangular) left </w:t>
            </w:r>
          </w:p>
        </w:tc>
        <w:tc>
          <w:tcPr>
            <w:tcW w:w="1263" w:type="dxa"/>
          </w:tcPr>
          <w:p w14:paraId="5C0C6661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62C06EC1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045657" w:rsidRPr="006E4672" w14:paraId="73C9B8B8" w14:textId="77777777" w:rsidTr="00B1114B">
        <w:tc>
          <w:tcPr>
            <w:tcW w:w="559" w:type="dxa"/>
          </w:tcPr>
          <w:p w14:paraId="59CE46F7" w14:textId="228711E8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59855AB4" w14:textId="0BEA5E49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Median cingulate and paracingulate gyrus left 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6BF59796" w14:textId="7C4AABF0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47C53A6C" w14:textId="1C19480E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745F0E7C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te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bookmarkStart w:id="29" w:name="OLE_LINK285"/>
            <w:bookmarkStart w:id="30" w:name="OLE_LINK286"/>
            <w:bookmarkStart w:id="31" w:name="OLE_LINK295"/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29"/>
            <w:bookmarkEnd w:id="30"/>
            <w:bookmarkEnd w:id="31"/>
          </w:p>
        </w:tc>
        <w:tc>
          <w:tcPr>
            <w:tcW w:w="1263" w:type="dxa"/>
          </w:tcPr>
          <w:p w14:paraId="7DBB8F4C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1F755850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045657" w:rsidRPr="006E4672" w14:paraId="389797DB" w14:textId="77777777" w:rsidTr="00B1114B">
        <w:tc>
          <w:tcPr>
            <w:tcW w:w="559" w:type="dxa"/>
          </w:tcPr>
          <w:p w14:paraId="1CC06BDF" w14:textId="0E0139F9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1CF71BC3" w14:textId="569911D5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Superior occipital gyrus lef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4EF0C1D5" w14:textId="4D1E8DDA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559" w:type="dxa"/>
          </w:tcPr>
          <w:p w14:paraId="0548F8DA" w14:textId="18A8B1FD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0BD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5B7F68F5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257"/>
            <w:bookmarkStart w:id="33" w:name="OLE_LINK258"/>
            <w:r>
              <w:rPr>
                <w:rFonts w:ascii="Times New Roman" w:hAnsi="Times New Roman" w:cs="Times New Roman"/>
                <w:sz w:val="24"/>
                <w:szCs w:val="24"/>
              </w:rPr>
              <w:t>Precentral gyr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32"/>
            <w:bookmarkEnd w:id="33"/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bookmarkStart w:id="34" w:name="OLE_LINK259"/>
            <w:bookmarkStart w:id="35" w:name="OLE_LINK260"/>
            <w:r>
              <w:rPr>
                <w:rFonts w:ascii="Times New Roman" w:hAnsi="Times New Roman" w:cs="Times New Roman"/>
                <w:sz w:val="24"/>
                <w:szCs w:val="24"/>
              </w:rPr>
              <w:t>Hippocamp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34"/>
            <w:bookmarkEnd w:id="35"/>
          </w:p>
        </w:tc>
        <w:tc>
          <w:tcPr>
            <w:tcW w:w="1263" w:type="dxa"/>
          </w:tcPr>
          <w:p w14:paraId="41EA6DD3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598403EE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</w:tr>
      <w:tr w:rsidR="00045657" w:rsidRPr="006E4672" w14:paraId="60801D26" w14:textId="77777777" w:rsidTr="00B1114B">
        <w:tc>
          <w:tcPr>
            <w:tcW w:w="559" w:type="dxa"/>
          </w:tcPr>
          <w:p w14:paraId="2AA97098" w14:textId="0D313100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41514E5C" w14:textId="0FB85BDD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 lef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673802C6" w14:textId="1F870D3B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559" w:type="dxa"/>
          </w:tcPr>
          <w:p w14:paraId="6ACF6096" w14:textId="78A72A35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30B9419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bookmarkStart w:id="36" w:name="OLE_LINK275"/>
            <w:bookmarkStart w:id="37" w:name="OLE_LINK276"/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36"/>
            <w:bookmarkEnd w:id="37"/>
          </w:p>
        </w:tc>
        <w:tc>
          <w:tcPr>
            <w:tcW w:w="1263" w:type="dxa"/>
          </w:tcPr>
          <w:p w14:paraId="4E163BA9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45FB9B42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045657" w:rsidRPr="006E4672" w14:paraId="2F742BFF" w14:textId="77777777" w:rsidTr="00B1114B">
        <w:tc>
          <w:tcPr>
            <w:tcW w:w="559" w:type="dxa"/>
          </w:tcPr>
          <w:p w14:paraId="2DEB2368" w14:textId="4E886326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30BA1623" w14:textId="6BE9C07F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gyrus lef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6DF00FE2" w14:textId="3F5D9B04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559" w:type="dxa"/>
          </w:tcPr>
          <w:p w14:paraId="2D9E42C5" w14:textId="081848CF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2B74482C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</w:tcPr>
          <w:p w14:paraId="27019A33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038564AE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</w:tr>
      <w:tr w:rsidR="00045657" w:rsidRPr="006E4672" w14:paraId="4F976869" w14:textId="77777777" w:rsidTr="00B1114B">
        <w:tc>
          <w:tcPr>
            <w:tcW w:w="559" w:type="dxa"/>
          </w:tcPr>
          <w:p w14:paraId="16C8A5BD" w14:textId="70A1215E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2A8AFDCE" w14:textId="7C03F63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31379FE1" w14:textId="6DAB54FA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3DFD3EA0" w14:textId="797128EB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37584955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ebellum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</w:tcPr>
          <w:p w14:paraId="5102071D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55D7B714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</w:tr>
      <w:tr w:rsidR="00045657" w:rsidRPr="006E4672" w14:paraId="77E7B49D" w14:textId="77777777" w:rsidTr="00B1114B">
        <w:tc>
          <w:tcPr>
            <w:tcW w:w="559" w:type="dxa"/>
          </w:tcPr>
          <w:p w14:paraId="7E8D5E6E" w14:textId="3A5FF759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106C9D72" w14:textId="4FFA56AE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ular gyrus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31E0DF14" w14:textId="06BFBFA6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1ADAD2BE" w14:textId="607918D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57D379A5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267"/>
            <w:bookmarkStart w:id="39" w:name="OLE_LINK268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Median cingulate and paracingulate gyrus left</w:t>
            </w:r>
            <w:bookmarkEnd w:id="38"/>
            <w:bookmarkEnd w:id="39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 to Postcentral gyrus right </w:t>
            </w:r>
          </w:p>
        </w:tc>
        <w:tc>
          <w:tcPr>
            <w:tcW w:w="1263" w:type="dxa"/>
          </w:tcPr>
          <w:p w14:paraId="66EE98BD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6A6676C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</w:tr>
      <w:tr w:rsidR="00045657" w:rsidRPr="006E4672" w14:paraId="47DD0B55" w14:textId="77777777" w:rsidTr="00B1114B">
        <w:tc>
          <w:tcPr>
            <w:tcW w:w="559" w:type="dxa"/>
          </w:tcPr>
          <w:p w14:paraId="0F08E2B3" w14:textId="687850BB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62EDA3A6" w14:textId="1938F054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te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51AC011A" w14:textId="1E8F4F3F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4EB32E91" w14:textId="3A9FA68B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4B0E4EA3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296"/>
            <w:bookmarkStart w:id="41" w:name="OLE_LINK297"/>
            <w:r>
              <w:rPr>
                <w:rFonts w:ascii="Times New Roman" w:hAnsi="Times New Roman" w:cs="Times New Roman"/>
                <w:sz w:val="24"/>
                <w:szCs w:val="24"/>
              </w:rPr>
              <w:t>Putamen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40"/>
            <w:bookmarkEnd w:id="41"/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lam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</w:tcPr>
          <w:p w14:paraId="7EEB9482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2EAD4281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045657" w:rsidRPr="006E4672" w14:paraId="5060171F" w14:textId="77777777" w:rsidTr="00B1114B">
        <w:tc>
          <w:tcPr>
            <w:tcW w:w="559" w:type="dxa"/>
          </w:tcPr>
          <w:p w14:paraId="060885C3" w14:textId="78643BCF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10004111" w14:textId="0AF48961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men lef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74CCD7A1" w14:textId="5A86AABA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71792D01" w14:textId="3142CCC2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50C06065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OLE_LINK247"/>
            <w:bookmarkStart w:id="43" w:name="OLE_LINK248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>Middle frontal gyrus left</w:t>
            </w:r>
            <w:bookmarkEnd w:id="42"/>
            <w:bookmarkEnd w:id="43"/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 to Middle frontal gyrus right </w:t>
            </w:r>
          </w:p>
        </w:tc>
        <w:tc>
          <w:tcPr>
            <w:tcW w:w="1263" w:type="dxa"/>
          </w:tcPr>
          <w:p w14:paraId="7F3EE53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2AEC9014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</w:tr>
      <w:tr w:rsidR="00045657" w:rsidRPr="006E4672" w14:paraId="320BCAB5" w14:textId="77777777" w:rsidTr="00B1114B">
        <w:tc>
          <w:tcPr>
            <w:tcW w:w="559" w:type="dxa"/>
          </w:tcPr>
          <w:p w14:paraId="1163E186" w14:textId="5B9805ED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3FCF7C50" w14:textId="0A7B006A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 lef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15E0F077" w14:textId="3DE3A399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7175D22E" w14:textId="60FD248A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500D1D74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bookmarkStart w:id="44" w:name="OLE_LINK277"/>
            <w:bookmarkStart w:id="45" w:name="OLE_LINK278"/>
            <w:r>
              <w:rPr>
                <w:rFonts w:ascii="Times New Roman" w:hAnsi="Times New Roman" w:cs="Times New Roman"/>
                <w:sz w:val="24"/>
                <w:szCs w:val="24"/>
              </w:rPr>
              <w:t>Angular gyr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44"/>
            <w:bookmarkEnd w:id="45"/>
          </w:p>
        </w:tc>
        <w:tc>
          <w:tcPr>
            <w:tcW w:w="1263" w:type="dxa"/>
          </w:tcPr>
          <w:p w14:paraId="222FD6F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205683D2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</w:tr>
      <w:tr w:rsidR="00045657" w:rsidRPr="006E4672" w14:paraId="5C63A834" w14:textId="77777777" w:rsidTr="00B1114B">
        <w:tc>
          <w:tcPr>
            <w:tcW w:w="559" w:type="dxa"/>
          </w:tcPr>
          <w:p w14:paraId="096C5D2C" w14:textId="07F526B9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1D3F052D" w14:textId="11C881D5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15B65EED" w14:textId="57BD8401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106459D5" w14:textId="5B121F56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74D6E88A" w14:textId="77777777" w:rsidR="00045657" w:rsidRPr="00040D38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8"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(dorsal) left to Rolandic </w:t>
            </w:r>
            <w:r w:rsidRPr="0004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perculum left  </w:t>
            </w:r>
          </w:p>
        </w:tc>
        <w:tc>
          <w:tcPr>
            <w:tcW w:w="1263" w:type="dxa"/>
          </w:tcPr>
          <w:p w14:paraId="73A3DDC1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707F3D6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045657" w:rsidRPr="006E4672" w14:paraId="0FB2A87A" w14:textId="77777777" w:rsidTr="00B1114B">
        <w:tc>
          <w:tcPr>
            <w:tcW w:w="559" w:type="dxa"/>
          </w:tcPr>
          <w:p w14:paraId="7638C29B" w14:textId="280B352F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7A8EADD7" w14:textId="24833276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men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4EB002EC" w14:textId="4FCC38E9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516CEE47" w14:textId="4C356D8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5AFDEBC3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6" w:name="OLE_LINK293"/>
            <w:bookmarkStart w:id="47" w:name="OLE_LINK294"/>
            <w:r>
              <w:rPr>
                <w:rFonts w:ascii="Times New Roman" w:hAnsi="Times New Roman" w:cs="Times New Roman"/>
                <w:sz w:val="24"/>
                <w:szCs w:val="24"/>
              </w:rPr>
              <w:t>Postcentral gyrus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46"/>
            <w:bookmarkEnd w:id="47"/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ebellum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</w:tcPr>
          <w:p w14:paraId="5A4A8D1A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7914028C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045657" w:rsidRPr="006E4672" w14:paraId="054DFED0" w14:textId="77777777" w:rsidTr="00B1114B">
        <w:tc>
          <w:tcPr>
            <w:tcW w:w="559" w:type="dxa"/>
          </w:tcPr>
          <w:p w14:paraId="53F60E49" w14:textId="4A04B2E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218EE8AE" w14:textId="6D67BBE6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02810CBE" w14:textId="07DDAEDD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2BD28AF9" w14:textId="7B42D580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472A43E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te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tamen left</w:t>
            </w:r>
          </w:p>
        </w:tc>
        <w:tc>
          <w:tcPr>
            <w:tcW w:w="1263" w:type="dxa"/>
          </w:tcPr>
          <w:p w14:paraId="3B7BF6C5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1DB6B51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045657" w:rsidRPr="006E4672" w14:paraId="7DFBC7A1" w14:textId="77777777" w:rsidTr="00B1114B">
        <w:tc>
          <w:tcPr>
            <w:tcW w:w="559" w:type="dxa"/>
          </w:tcPr>
          <w:p w14:paraId="1C3521AB" w14:textId="5E8A1638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3D596820" w14:textId="72835C8D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ellum lef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29FC66A6" w14:textId="348270E1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52FAABAC" w14:textId="464CDF60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7598B641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ellum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bookmarkStart w:id="48" w:name="OLE_LINK289"/>
            <w:bookmarkStart w:id="49" w:name="OLE_LINK290"/>
            <w:r>
              <w:rPr>
                <w:rFonts w:ascii="Times New Roman" w:hAnsi="Times New Roman" w:cs="Times New Roman"/>
                <w:sz w:val="24"/>
                <w:szCs w:val="24"/>
              </w:rPr>
              <w:t>Cerebellum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48"/>
            <w:bookmarkEnd w:id="49"/>
          </w:p>
        </w:tc>
        <w:tc>
          <w:tcPr>
            <w:tcW w:w="1263" w:type="dxa"/>
          </w:tcPr>
          <w:p w14:paraId="7E94D47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2EA7FF59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045657" w:rsidRPr="006E4672" w14:paraId="3A01763B" w14:textId="77777777" w:rsidTr="00B1114B">
        <w:tc>
          <w:tcPr>
            <w:tcW w:w="559" w:type="dxa"/>
          </w:tcPr>
          <w:p w14:paraId="3F266493" w14:textId="794C37DA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3EED2342" w14:textId="4B28B894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gyrus lef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2A6E7C3C" w14:textId="06503C9F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559" w:type="dxa"/>
          </w:tcPr>
          <w:p w14:paraId="6BA0DACB" w14:textId="54C7AC12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14F68526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</w:tcPr>
          <w:p w14:paraId="505ECFC1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60550DDB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</w:tr>
      <w:tr w:rsidR="00045657" w:rsidRPr="006E4672" w14:paraId="7D749C74" w14:textId="77777777" w:rsidTr="00B1114B">
        <w:tc>
          <w:tcPr>
            <w:tcW w:w="559" w:type="dxa"/>
          </w:tcPr>
          <w:p w14:paraId="65218FF2" w14:textId="57292E6B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539C20F0" w14:textId="69ECE837" w:rsidR="00045657" w:rsidRPr="00C60BD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ellum right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27A871DA" w14:textId="3E364534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042489CC" w14:textId="100B833B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08C7032C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central gyr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</w:tcPr>
          <w:p w14:paraId="55D15AF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5B9BA77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045657" w:rsidRPr="006E4672" w14:paraId="1F0304E6" w14:textId="77777777" w:rsidTr="00B1114B">
        <w:tc>
          <w:tcPr>
            <w:tcW w:w="559" w:type="dxa"/>
          </w:tcPr>
          <w:p w14:paraId="7DA303A0" w14:textId="63ECF6DE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71CF0A22" w14:textId="44B790CE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mis</w:t>
            </w: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2EC4A1AE" w14:textId="616F5F04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559" w:type="dxa"/>
          </w:tcPr>
          <w:p w14:paraId="487B5645" w14:textId="7859EF2B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3EA96889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ebellum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</w:tcPr>
          <w:p w14:paraId="041C36F3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4974C053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045657" w:rsidRPr="006E4672" w14:paraId="1E9026B3" w14:textId="77777777" w:rsidTr="00B1114B">
        <w:tc>
          <w:tcPr>
            <w:tcW w:w="559" w:type="dxa"/>
          </w:tcPr>
          <w:p w14:paraId="51DFAFBD" w14:textId="4683CDE5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0D65CABE" w14:textId="04BC4A8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151F8FC7" w14:textId="0A1C8F90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</w:tcPr>
          <w:p w14:paraId="76DB73F8" w14:textId="1DF99C5E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5BFCF784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men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bookmarkStart w:id="50" w:name="OLE_LINK281"/>
            <w:bookmarkStart w:id="51" w:name="OLE_LINK282"/>
            <w:r>
              <w:rPr>
                <w:rFonts w:ascii="Times New Roman" w:hAnsi="Times New Roman" w:cs="Times New Roman"/>
                <w:sz w:val="24"/>
                <w:szCs w:val="24"/>
              </w:rPr>
              <w:t>Thalamus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50"/>
            <w:bookmarkEnd w:id="51"/>
          </w:p>
        </w:tc>
        <w:tc>
          <w:tcPr>
            <w:tcW w:w="1263" w:type="dxa"/>
          </w:tcPr>
          <w:p w14:paraId="12B057B3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1221323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045657" w:rsidRPr="006E4672" w14:paraId="3AF266AE" w14:textId="77777777" w:rsidTr="00B1114B">
        <w:tc>
          <w:tcPr>
            <w:tcW w:w="559" w:type="dxa"/>
          </w:tcPr>
          <w:p w14:paraId="1B2955C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1BCC885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10972B4E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</w:tcPr>
          <w:p w14:paraId="1264FD92" w14:textId="25612FD4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47608049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 lef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mis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</w:tcPr>
          <w:p w14:paraId="5C265DD7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46EADB78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</w:tr>
      <w:tr w:rsidR="00045657" w:rsidRPr="006E4672" w14:paraId="137FE93A" w14:textId="77777777" w:rsidTr="00B1114B">
        <w:tc>
          <w:tcPr>
            <w:tcW w:w="559" w:type="dxa"/>
          </w:tcPr>
          <w:p w14:paraId="005A041F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185CC3C0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39CE4FDA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</w:tcPr>
          <w:p w14:paraId="3ADA41C2" w14:textId="436AB525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62197A2E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 gyr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mis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</w:tcPr>
          <w:p w14:paraId="0671143A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3B219C8F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</w:tr>
      <w:tr w:rsidR="00045657" w:rsidRPr="006E4672" w14:paraId="7344F4F7" w14:textId="77777777" w:rsidTr="00B1114B">
        <w:tc>
          <w:tcPr>
            <w:tcW w:w="559" w:type="dxa"/>
          </w:tcPr>
          <w:p w14:paraId="2D23104B" w14:textId="3F30994D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tcMar>
              <w:left w:w="80" w:type="dxa"/>
            </w:tcMar>
          </w:tcPr>
          <w:p w14:paraId="3534C5E5" w14:textId="6B79EAC6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left w:w="80" w:type="dxa"/>
            </w:tcMar>
          </w:tcPr>
          <w:p w14:paraId="4498A1F5" w14:textId="1C4057ED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</w:tcPr>
          <w:p w14:paraId="2E89FD96" w14:textId="26B34220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084" w:type="dxa"/>
            <w:shd w:val="clear" w:color="auto" w:fill="auto"/>
            <w:tcMar>
              <w:left w:w="80" w:type="dxa"/>
            </w:tcMar>
          </w:tcPr>
          <w:p w14:paraId="7ED22533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bookmarkStart w:id="52" w:name="OLE_LINK279"/>
            <w:bookmarkStart w:id="53" w:name="OLE_LINK280"/>
            <w:r>
              <w:rPr>
                <w:rFonts w:ascii="Times New Roman" w:hAnsi="Times New Roman" w:cs="Times New Roman"/>
                <w:sz w:val="24"/>
                <w:szCs w:val="24"/>
              </w:rPr>
              <w:t>Caudate right</w:t>
            </w: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52"/>
            <w:bookmarkEnd w:id="53"/>
          </w:p>
        </w:tc>
        <w:tc>
          <w:tcPr>
            <w:tcW w:w="1263" w:type="dxa"/>
          </w:tcPr>
          <w:p w14:paraId="5EEA2131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</w:p>
        </w:tc>
        <w:tc>
          <w:tcPr>
            <w:tcW w:w="986" w:type="dxa"/>
            <w:shd w:val="clear" w:color="auto" w:fill="auto"/>
            <w:tcMar>
              <w:left w:w="80" w:type="dxa"/>
            </w:tcMar>
          </w:tcPr>
          <w:p w14:paraId="570844D1" w14:textId="77777777" w:rsidR="00045657" w:rsidRPr="006E4672" w:rsidRDefault="00045657" w:rsidP="0004565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2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</w:tbl>
    <w:p w14:paraId="7EF0DC93" w14:textId="77777777" w:rsidR="00947FD1" w:rsidRDefault="005D11BE"/>
    <w:sectPr w:rsidR="00947FD1" w:rsidSect="006158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421FA8"/>
    <w:multiLevelType w:val="hybridMultilevel"/>
    <w:tmpl w:val="3EFEF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0AC"/>
    <w:rsid w:val="00040D38"/>
    <w:rsid w:val="00045657"/>
    <w:rsid w:val="0006057F"/>
    <w:rsid w:val="0009517B"/>
    <w:rsid w:val="000C5DFE"/>
    <w:rsid w:val="0010049D"/>
    <w:rsid w:val="00153D21"/>
    <w:rsid w:val="001830B1"/>
    <w:rsid w:val="002D0E87"/>
    <w:rsid w:val="00347473"/>
    <w:rsid w:val="00385E46"/>
    <w:rsid w:val="00392001"/>
    <w:rsid w:val="003A28DD"/>
    <w:rsid w:val="003C569A"/>
    <w:rsid w:val="003D1C7B"/>
    <w:rsid w:val="003D4896"/>
    <w:rsid w:val="004D7075"/>
    <w:rsid w:val="004E5459"/>
    <w:rsid w:val="00564B97"/>
    <w:rsid w:val="005D11BE"/>
    <w:rsid w:val="005F7447"/>
    <w:rsid w:val="0061581D"/>
    <w:rsid w:val="00666D28"/>
    <w:rsid w:val="006707D6"/>
    <w:rsid w:val="006B0146"/>
    <w:rsid w:val="006C0633"/>
    <w:rsid w:val="00797D25"/>
    <w:rsid w:val="007C5062"/>
    <w:rsid w:val="007D465A"/>
    <w:rsid w:val="007F6AFF"/>
    <w:rsid w:val="00800B0B"/>
    <w:rsid w:val="00843F33"/>
    <w:rsid w:val="0084762B"/>
    <w:rsid w:val="00955282"/>
    <w:rsid w:val="009F724C"/>
    <w:rsid w:val="00AB71AB"/>
    <w:rsid w:val="00AD6637"/>
    <w:rsid w:val="00B64B7F"/>
    <w:rsid w:val="00B72A2A"/>
    <w:rsid w:val="00B845B7"/>
    <w:rsid w:val="00BE5E25"/>
    <w:rsid w:val="00C60BD2"/>
    <w:rsid w:val="00C70250"/>
    <w:rsid w:val="00C83337"/>
    <w:rsid w:val="00D960AC"/>
    <w:rsid w:val="00E60416"/>
    <w:rsid w:val="00F6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3FF1D"/>
  <w14:defaultImageDpi w14:val="32767"/>
  <w15:chartTrackingRefBased/>
  <w15:docId w15:val="{EFDBD281-6EE2-3A40-8105-13660562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60AC"/>
    <w:pPr>
      <w:spacing w:after="80"/>
    </w:pPr>
    <w:rPr>
      <w:rFonts w:ascii="Arial" w:eastAsia="Arial" w:hAnsi="Arial" w:cs="Arial"/>
      <w:color w:val="00000A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60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5657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657"/>
    <w:rPr>
      <w:rFonts w:ascii="Times New Roman" w:eastAsia="Arial" w:hAnsi="Times New Roman" w:cs="Times New Roman"/>
      <w:color w:val="00000A"/>
      <w:sz w:val="18"/>
      <w:szCs w:val="18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Ní Bhroin</dc:creator>
  <cp:keywords/>
  <dc:description/>
  <cp:lastModifiedBy>Megan Ní Bhroin</cp:lastModifiedBy>
  <cp:revision>2</cp:revision>
  <dcterms:created xsi:type="dcterms:W3CDTF">2020-08-06T10:33:00Z</dcterms:created>
  <dcterms:modified xsi:type="dcterms:W3CDTF">2020-08-06T10:33:00Z</dcterms:modified>
</cp:coreProperties>
</file>